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CC861" w14:textId="1999A477" w:rsidR="005B7E60" w:rsidRPr="00AB3667" w:rsidRDefault="00AC1092" w:rsidP="00AB3667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B3667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</w:t>
      </w:r>
      <w:r w:rsidR="003428D3">
        <w:rPr>
          <w:rFonts w:ascii="Times New Roman" w:hAnsi="Times New Roman" w:cs="Times New Roman"/>
          <w:b/>
          <w:bCs/>
          <w:color w:val="FF0000"/>
          <w:sz w:val="24"/>
          <w:szCs w:val="24"/>
        </w:rPr>
        <w:t>5</w:t>
      </w:r>
      <w:r w:rsidRPr="00AB366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="000C5921" w:rsidRPr="000C59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P</w:t>
      </w:r>
      <w:r w:rsidR="000C5921" w:rsidRPr="000C5921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erformance</w:t>
      </w:r>
      <w:r w:rsidR="000C5921" w:rsidRPr="000C592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of the 7-AAb panel </w:t>
      </w:r>
      <w:bookmarkStart w:id="0" w:name="_GoBack"/>
      <w:bookmarkEnd w:id="0"/>
      <w:r w:rsidR="000C5921" w:rsidRPr="000C5921">
        <w:rPr>
          <w:rFonts w:ascii="Times New Roman" w:hAnsi="Times New Roman" w:cs="Times New Roman"/>
          <w:b/>
          <w:bCs/>
          <w:color w:val="FF0000"/>
          <w:sz w:val="24"/>
          <w:szCs w:val="24"/>
        </w:rPr>
        <w:t>and AFP to detect HCC with different Chinese HCC stages.</w:t>
      </w:r>
    </w:p>
    <w:tbl>
      <w:tblPr>
        <w:tblpPr w:leftFromText="180" w:rightFromText="180" w:vertAnchor="text" w:horzAnchor="margin" w:tblpXSpec="center" w:tblpY="34"/>
        <w:tblW w:w="1063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248"/>
        <w:gridCol w:w="1016"/>
        <w:gridCol w:w="771"/>
        <w:gridCol w:w="682"/>
        <w:gridCol w:w="1059"/>
        <w:gridCol w:w="799"/>
        <w:gridCol w:w="698"/>
        <w:gridCol w:w="1059"/>
        <w:gridCol w:w="1019"/>
        <w:gridCol w:w="945"/>
        <w:gridCol w:w="1336"/>
      </w:tblGrid>
      <w:tr w:rsidR="00506FC3" w:rsidRPr="00506FC3" w14:paraId="57B0499E" w14:textId="77777777" w:rsidTr="00E9354A">
        <w:tc>
          <w:tcPr>
            <w:tcW w:w="124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5E934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  <w:t>Chinese stage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45346" w14:textId="379748B6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18"/>
                <w:szCs w:val="18"/>
                <w:lang w:eastAsia="en-US"/>
              </w:rPr>
              <w:t>D</w:t>
            </w:r>
            <w:r w:rsidRPr="00506FC3">
              <w:rPr>
                <w:rFonts w:ascii="Times New Roman" w:eastAsia="宋体" w:hAnsi="Times New Roman" w:cs="Times New Roman"/>
                <w:b/>
                <w:color w:val="FF0000"/>
                <w:kern w:val="0"/>
                <w:sz w:val="18"/>
                <w:szCs w:val="18"/>
                <w:lang w:eastAsia="en-US"/>
              </w:rPr>
              <w:t>etection</w:t>
            </w:r>
            <w:r w:rsidR="00A05CD2" w:rsidRPr="00A05CD2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251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3B7E6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Test Phase (II)</w:t>
            </w:r>
          </w:p>
        </w:tc>
        <w:tc>
          <w:tcPr>
            <w:tcW w:w="25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6D527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Validation Phase (III)</w:t>
            </w:r>
          </w:p>
        </w:tc>
        <w:tc>
          <w:tcPr>
            <w:tcW w:w="33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00194A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Test Phase (II)+ Validation Phase (III)</w:t>
            </w:r>
          </w:p>
        </w:tc>
      </w:tr>
      <w:tr w:rsidR="00506FC3" w:rsidRPr="00506FC3" w14:paraId="23CCB887" w14:textId="77777777" w:rsidTr="00E9354A">
        <w:trPr>
          <w:trHeight w:val="267"/>
        </w:trPr>
        <w:tc>
          <w:tcPr>
            <w:tcW w:w="124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1051DC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54016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DC7C44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6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C0F60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NN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AAA95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+ANN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A2FE0D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6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D1C81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NN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F6CDD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+ANN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A445C2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8FCE8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NN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F22D9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US"/>
              </w:rPr>
              <w:t>AFP+ANN</w:t>
            </w:r>
          </w:p>
        </w:tc>
      </w:tr>
      <w:tr w:rsidR="00506FC3" w:rsidRPr="00506FC3" w14:paraId="7F47B425" w14:textId="77777777" w:rsidTr="00E9354A">
        <w:tc>
          <w:tcPr>
            <w:tcW w:w="124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F96BB7" w14:textId="102FDFBF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Chinese(I)  vs.</w:t>
            </w:r>
            <w:r w:rsidR="000C0276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 </w:t>
            </w:r>
            <w:r w:rsidR="00E9354A" w:rsidRPr="00E9354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Healthy+ Cirrhotic</w:t>
            </w:r>
          </w:p>
        </w:tc>
        <w:tc>
          <w:tcPr>
            <w:tcW w:w="1016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2A6396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6DF4E9C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90</w:t>
            </w:r>
          </w:p>
        </w:tc>
        <w:tc>
          <w:tcPr>
            <w:tcW w:w="68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7BA3F1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6</w:t>
            </w:r>
          </w:p>
        </w:tc>
        <w:tc>
          <w:tcPr>
            <w:tcW w:w="1059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F13BC5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3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632DEF2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10</w:t>
            </w:r>
          </w:p>
        </w:tc>
        <w:tc>
          <w:tcPr>
            <w:tcW w:w="69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43DCF4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1</w:t>
            </w:r>
          </w:p>
        </w:tc>
        <w:tc>
          <w:tcPr>
            <w:tcW w:w="1059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246355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8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5A78C3A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99</w:t>
            </w:r>
          </w:p>
        </w:tc>
        <w:tc>
          <w:tcPr>
            <w:tcW w:w="94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5F6222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9</w:t>
            </w: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E8A00A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6</w:t>
            </w:r>
          </w:p>
        </w:tc>
      </w:tr>
      <w:tr w:rsidR="00506FC3" w:rsidRPr="00506FC3" w14:paraId="7A38AA86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7CD6F97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E2CEDD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CAC75E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7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7F34900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9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E86973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7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C62F84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6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6BDAE46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77A0B6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01363B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1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72E5A81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1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6F6E6C2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3%</w:t>
            </w:r>
          </w:p>
        </w:tc>
      </w:tr>
      <w:tr w:rsidR="00506FC3" w:rsidRPr="00506FC3" w14:paraId="651B5ACF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F2CF1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FFF7B4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729F9A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4.4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705AB2C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3.1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288C6C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8.8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43F3F9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4.3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7976BE7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B75FA2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2.4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80A8E0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4.3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27F8411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7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79E519C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1.8%</w:t>
            </w:r>
          </w:p>
        </w:tc>
      </w:tr>
      <w:tr w:rsidR="00506FC3" w:rsidRPr="00506FC3" w14:paraId="00A3B4B9" w14:textId="77777777" w:rsidTr="00E9354A">
        <w:tc>
          <w:tcPr>
            <w:tcW w:w="124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5779DED" w14:textId="71CBFC05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Chinese(I)  vs. </w:t>
            </w:r>
            <w:r w:rsidR="00E9354A" w:rsidRPr="00E9354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Healthy</w:t>
            </w:r>
          </w:p>
          <w:p w14:paraId="38F2681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68EF4E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556C3A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01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1C9D715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2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F11873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59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E7E4CA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1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0E4FC1E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5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4CE212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9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2DA4FB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0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5C3055E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455C4A8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54</w:t>
            </w:r>
          </w:p>
        </w:tc>
      </w:tr>
      <w:tr w:rsidR="00506FC3" w:rsidRPr="00506FC3" w14:paraId="5DCB9A2F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58DFF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39500D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64F067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40B82C8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3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491340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3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187131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35F44C1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8172BE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BFC084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7ED71B4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1D3D900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</w:tr>
      <w:tr w:rsidR="00506FC3" w:rsidRPr="00506FC3" w14:paraId="002B1B38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6E6F30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505902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179299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4.4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203DBA3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6.3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B1D651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4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1BCD10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4.3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33ACDB4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1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96520C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5.3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7A7B1B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4.3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475A56A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9.1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6FBB514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5.5%</w:t>
            </w:r>
          </w:p>
        </w:tc>
      </w:tr>
      <w:tr w:rsidR="00506FC3" w:rsidRPr="00506FC3" w14:paraId="2BB246CC" w14:textId="77777777" w:rsidTr="00E9354A">
        <w:tc>
          <w:tcPr>
            <w:tcW w:w="124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0BFECD1" w14:textId="4FD0C51C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Chinese(I)  vs. </w:t>
            </w:r>
            <w:r w:rsidR="00E9354A" w:rsidRPr="00E9354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Cirrhotic</w:t>
            </w:r>
          </w:p>
          <w:p w14:paraId="2DECCD9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098F76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7570D2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72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21A0143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3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535532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70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9C40E0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09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315C17D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66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50B440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89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C3DD83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8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3B9BE89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6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67365D9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79</w:t>
            </w:r>
          </w:p>
        </w:tc>
      </w:tr>
      <w:tr w:rsidR="00506FC3" w:rsidRPr="00506FC3" w14:paraId="4E91EFEF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7152D62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1ED778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E0FFB5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7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26293AE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2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6C4852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4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C352AF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6EBD507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4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FC4DB2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4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E18D6D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7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49F7B8D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9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F7A36B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3%</w:t>
            </w:r>
          </w:p>
        </w:tc>
      </w:tr>
      <w:tr w:rsidR="00506FC3" w:rsidRPr="00506FC3" w14:paraId="61C8B925" w14:textId="77777777" w:rsidTr="00CE0F06">
        <w:trPr>
          <w:trHeight w:val="355"/>
        </w:trPr>
        <w:tc>
          <w:tcPr>
            <w:tcW w:w="1248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AE7B6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C1784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03150A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4.4%</w:t>
            </w:r>
          </w:p>
        </w:tc>
        <w:tc>
          <w:tcPr>
            <w:tcW w:w="68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EEF19E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5.6%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C1EF4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0.6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C05B61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4.3%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227396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6.9%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D2860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4.3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86C914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4.3%</w:t>
            </w:r>
          </w:p>
        </w:tc>
        <w:tc>
          <w:tcPr>
            <w:tcW w:w="94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80F6A9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5.2%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278726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6%</w:t>
            </w:r>
          </w:p>
        </w:tc>
      </w:tr>
      <w:tr w:rsidR="00506FC3" w:rsidRPr="00506FC3" w14:paraId="5DE4988A" w14:textId="77777777" w:rsidTr="00E9354A">
        <w:tc>
          <w:tcPr>
            <w:tcW w:w="124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CA765AA" w14:textId="40086DE4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Chinese(II)  vs. </w:t>
            </w:r>
            <w:r w:rsidR="00A11F9C" w:rsidRPr="00E9354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Healthy+ Cirrhotic</w:t>
            </w:r>
          </w:p>
        </w:tc>
        <w:tc>
          <w:tcPr>
            <w:tcW w:w="1016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CF3FF8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279DBC0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4</w:t>
            </w:r>
          </w:p>
        </w:tc>
        <w:tc>
          <w:tcPr>
            <w:tcW w:w="68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943FD6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60</w:t>
            </w:r>
          </w:p>
        </w:tc>
        <w:tc>
          <w:tcPr>
            <w:tcW w:w="1059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05E8CC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764C698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4</w:t>
            </w:r>
          </w:p>
        </w:tc>
        <w:tc>
          <w:tcPr>
            <w:tcW w:w="69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C78CD1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61</w:t>
            </w:r>
          </w:p>
        </w:tc>
        <w:tc>
          <w:tcPr>
            <w:tcW w:w="1059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160A0A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8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22FF200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5</w:t>
            </w:r>
          </w:p>
        </w:tc>
        <w:tc>
          <w:tcPr>
            <w:tcW w:w="94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7C506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61</w:t>
            </w: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C268C6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5</w:t>
            </w:r>
          </w:p>
        </w:tc>
      </w:tr>
      <w:tr w:rsidR="00506FC3" w:rsidRPr="00506FC3" w14:paraId="0E470E88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5BCD98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8F1B90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C54291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7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53B9589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9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88918D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2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E89A9A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6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523D0C3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B0B1A9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408B11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1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1C7E476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2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384F21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5%</w:t>
            </w:r>
          </w:p>
        </w:tc>
      </w:tr>
      <w:tr w:rsidR="00506FC3" w:rsidRPr="00506FC3" w14:paraId="5EA12DF2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7052C2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C7BCF9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4D71A7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5.6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3B1EF59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5.1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DC14C3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6.7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B95E56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0.6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708F3B5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3.9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1E49A6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2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A03350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7.8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6815694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3.3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1875148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9%</w:t>
            </w:r>
          </w:p>
        </w:tc>
      </w:tr>
      <w:tr w:rsidR="00506FC3" w:rsidRPr="00506FC3" w14:paraId="781C352E" w14:textId="77777777" w:rsidTr="00E9354A">
        <w:tc>
          <w:tcPr>
            <w:tcW w:w="124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86C91E0" w14:textId="76025761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Chinese(II) vs. </w:t>
            </w:r>
            <w:r w:rsidR="00A11F9C" w:rsidRPr="00E9354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Healthy</w:t>
            </w:r>
          </w:p>
          <w:p w14:paraId="28252CF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53B03D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40EBEC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1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34B974D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7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9C43DD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3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884290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3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5126006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6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9EA3E9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8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A710D0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0E0D0F3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260DBD1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9</w:t>
            </w:r>
          </w:p>
        </w:tc>
      </w:tr>
      <w:tr w:rsidR="00506FC3" w:rsidRPr="00506FC3" w14:paraId="295EF37A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31226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10139C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711A2D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7A9FEF8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3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4B4486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3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34BAE0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39611FD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E100D9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1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8E55AE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01DE1B7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40D0E7F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</w:tr>
      <w:tr w:rsidR="00506FC3" w:rsidRPr="00506FC3" w14:paraId="15AA6096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3AAF618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53CE8C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CBA323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5.6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4E255CC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6.7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A65B86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6.0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B602D6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0.6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33BA5DB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5.0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FA965F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6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0BA32B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7.8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32394D5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3.4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5B598E0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1.0%</w:t>
            </w:r>
          </w:p>
        </w:tc>
      </w:tr>
      <w:tr w:rsidR="00506FC3" w:rsidRPr="00506FC3" w14:paraId="4ECDB933" w14:textId="77777777" w:rsidTr="00E9354A">
        <w:tc>
          <w:tcPr>
            <w:tcW w:w="124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4481D41" w14:textId="2C83C206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Chinese(II) vs. </w:t>
            </w:r>
            <w:r w:rsidR="00A11F9C" w:rsidRPr="00E9354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Cirrhotic</w:t>
            </w:r>
          </w:p>
          <w:p w14:paraId="1D971A6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8DBFE4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AB72AC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0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1FF21D7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90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660548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2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89704F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34A6A71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97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863EC2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4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C6757C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2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139E5AF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79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D144CA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9</w:t>
            </w:r>
          </w:p>
        </w:tc>
      </w:tr>
      <w:tr w:rsidR="00506FC3" w:rsidRPr="00506FC3" w14:paraId="1F9E1E18" w14:textId="77777777" w:rsidTr="00E9354A">
        <w:tc>
          <w:tcPr>
            <w:tcW w:w="1248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46B02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3E0546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011FE6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7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1D58B3B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8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EF3639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3.7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A3FCE0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4CD0A5D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5.2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7B77BA4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5.2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B32B32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7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230EB16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6.1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05B8DA5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5.0%</w:t>
            </w:r>
          </w:p>
        </w:tc>
      </w:tr>
      <w:tr w:rsidR="00506FC3" w:rsidRPr="00506FC3" w14:paraId="735E4D79" w14:textId="77777777" w:rsidTr="00E9354A">
        <w:tc>
          <w:tcPr>
            <w:tcW w:w="1248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FF53F4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8A833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2D8430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5.6%</w:t>
            </w:r>
          </w:p>
        </w:tc>
        <w:tc>
          <w:tcPr>
            <w:tcW w:w="68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D8F1A1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0.5%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E7A11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4.4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21BE1E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30.6%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2B6EA2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1.1%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41EF0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69.4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27CB37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27.8%</w:t>
            </w:r>
          </w:p>
        </w:tc>
        <w:tc>
          <w:tcPr>
            <w:tcW w:w="94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4FE989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9.5%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6303B4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2%</w:t>
            </w:r>
          </w:p>
        </w:tc>
      </w:tr>
      <w:tr w:rsidR="00506FC3" w:rsidRPr="00506FC3" w14:paraId="7EA3906E" w14:textId="77777777" w:rsidTr="00E9354A">
        <w:tc>
          <w:tcPr>
            <w:tcW w:w="124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8ED8143" w14:textId="1E6C92E1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Chinese(III) vs. </w:t>
            </w:r>
            <w:r w:rsidR="00CE0F06" w:rsidRPr="00E9354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Healthy+ Cirrhotic</w:t>
            </w:r>
          </w:p>
        </w:tc>
        <w:tc>
          <w:tcPr>
            <w:tcW w:w="101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0A84CA1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2349E3F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78</w:t>
            </w:r>
          </w:p>
        </w:tc>
        <w:tc>
          <w:tcPr>
            <w:tcW w:w="68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4BC68F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4</w:t>
            </w:r>
          </w:p>
        </w:tc>
        <w:tc>
          <w:tcPr>
            <w:tcW w:w="1059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B1439A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62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41F3A42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7</w:t>
            </w:r>
          </w:p>
        </w:tc>
        <w:tc>
          <w:tcPr>
            <w:tcW w:w="69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AEDAE7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1</w:t>
            </w:r>
          </w:p>
        </w:tc>
        <w:tc>
          <w:tcPr>
            <w:tcW w:w="1059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B4A981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67</w:t>
            </w:r>
          </w:p>
        </w:tc>
        <w:tc>
          <w:tcPr>
            <w:tcW w:w="101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07BA9A0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5</w:t>
            </w:r>
          </w:p>
        </w:tc>
        <w:tc>
          <w:tcPr>
            <w:tcW w:w="94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CB3E44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2</w:t>
            </w:r>
          </w:p>
        </w:tc>
        <w:tc>
          <w:tcPr>
            <w:tcW w:w="133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C4A04B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64</w:t>
            </w:r>
          </w:p>
        </w:tc>
      </w:tr>
      <w:tr w:rsidR="00506FC3" w:rsidRPr="00506FC3" w14:paraId="68930DB5" w14:textId="77777777" w:rsidTr="00E9354A">
        <w:tc>
          <w:tcPr>
            <w:tcW w:w="1248" w:type="dxa"/>
            <w:vMerge/>
            <w:shd w:val="clear" w:color="auto" w:fill="auto"/>
          </w:tcPr>
          <w:p w14:paraId="63E8D5C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765D287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EE5ADB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7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7C468C6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5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985A23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6ADCF0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6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64EB593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6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3C981F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6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48CDB4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9.1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3AC4B26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5.0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26FD903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3%</w:t>
            </w:r>
          </w:p>
        </w:tc>
      </w:tr>
      <w:tr w:rsidR="00506FC3" w:rsidRPr="00506FC3" w14:paraId="112B4167" w14:textId="77777777" w:rsidTr="00E9354A">
        <w:tc>
          <w:tcPr>
            <w:tcW w:w="1248" w:type="dxa"/>
            <w:vMerge/>
            <w:shd w:val="clear" w:color="auto" w:fill="auto"/>
          </w:tcPr>
          <w:p w14:paraId="6C81D6A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4C13E4A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238F3B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2.9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4DEA09F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4.3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268D572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8.6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755F1E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3.3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572EDAC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3.3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3B8AE6C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6.7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AC4DAE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8.8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4D0FA67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5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6C72F4E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7.5%</w:t>
            </w:r>
          </w:p>
        </w:tc>
      </w:tr>
      <w:tr w:rsidR="00506FC3" w:rsidRPr="00506FC3" w14:paraId="32D087AB" w14:textId="77777777" w:rsidTr="00E9354A">
        <w:tc>
          <w:tcPr>
            <w:tcW w:w="1248" w:type="dxa"/>
            <w:vMerge w:val="restart"/>
            <w:shd w:val="clear" w:color="auto" w:fill="auto"/>
          </w:tcPr>
          <w:p w14:paraId="4378D878" w14:textId="041C70FF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Chinese(III) vs. </w:t>
            </w:r>
            <w:r w:rsidR="00CE0F06" w:rsidRPr="00E9354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Healthy</w:t>
            </w:r>
          </w:p>
          <w:p w14:paraId="0E155B7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6461F4C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CF9A59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99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30520CB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56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6BD815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85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F17084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7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71A524F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6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788192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80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B38FB8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1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041548A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F90D88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82</w:t>
            </w:r>
          </w:p>
        </w:tc>
      </w:tr>
      <w:tr w:rsidR="00506FC3" w:rsidRPr="00506FC3" w14:paraId="6603DC77" w14:textId="77777777" w:rsidTr="00E9354A">
        <w:tc>
          <w:tcPr>
            <w:tcW w:w="1248" w:type="dxa"/>
            <w:vMerge/>
            <w:shd w:val="clear" w:color="auto" w:fill="auto"/>
          </w:tcPr>
          <w:p w14:paraId="04F17AE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3F05745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F4E22AC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0395093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2.6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7901A1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3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E45AF4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12624F9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60937BE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7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1504AA3B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100.0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6F03491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0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6C17BEE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4%</w:t>
            </w:r>
          </w:p>
        </w:tc>
      </w:tr>
      <w:tr w:rsidR="00506FC3" w:rsidRPr="00506FC3" w14:paraId="780AB522" w14:textId="77777777" w:rsidTr="00E9354A">
        <w:trPr>
          <w:trHeight w:val="418"/>
        </w:trPr>
        <w:tc>
          <w:tcPr>
            <w:tcW w:w="1248" w:type="dxa"/>
            <w:vMerge/>
            <w:shd w:val="clear" w:color="auto" w:fill="auto"/>
          </w:tcPr>
          <w:p w14:paraId="3D2DA9C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1BD639D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476AA9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2.9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577ABAB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2.9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A590AB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4.3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64FCF65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3.3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5782EB4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7.8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5488D8C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8.9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0F26B1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8.8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0F0449A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0.0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28A206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1.3%</w:t>
            </w:r>
          </w:p>
        </w:tc>
      </w:tr>
      <w:tr w:rsidR="00506FC3" w:rsidRPr="00506FC3" w14:paraId="15B00BB3" w14:textId="77777777" w:rsidTr="00E9354A">
        <w:tc>
          <w:tcPr>
            <w:tcW w:w="1248" w:type="dxa"/>
            <w:vMerge w:val="restart"/>
            <w:shd w:val="clear" w:color="auto" w:fill="auto"/>
          </w:tcPr>
          <w:p w14:paraId="4DD3DAC1" w14:textId="4637E064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 xml:space="preserve">Chinese(III) vs. </w:t>
            </w:r>
            <w:r w:rsidR="00CE0F06" w:rsidRPr="00E9354A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Cirrhotic</w:t>
            </w: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537BEC4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AUC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5423B17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4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785CD88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77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CEAD3BD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28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7C9AB56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08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0EBEEC7E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56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D836721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43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4518302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8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4BFC603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865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2C034D0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0.934</w:t>
            </w:r>
          </w:p>
        </w:tc>
      </w:tr>
      <w:tr w:rsidR="00506FC3" w:rsidRPr="00506FC3" w14:paraId="0F3B7B34" w14:textId="77777777" w:rsidTr="00E9354A">
        <w:tc>
          <w:tcPr>
            <w:tcW w:w="1248" w:type="dxa"/>
            <w:vMerge/>
            <w:shd w:val="clear" w:color="auto" w:fill="auto"/>
          </w:tcPr>
          <w:p w14:paraId="1DBD7DF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0995249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pecific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9A9D53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6.7%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4364FAA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8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3F03BC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4.8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0230E3E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8.8%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</w:tcPr>
          <w:p w14:paraId="28A3123F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8%</w:t>
            </w:r>
          </w:p>
        </w:tc>
        <w:tc>
          <w:tcPr>
            <w:tcW w:w="105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12FFB6C3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3.8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7712FFF9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7.7%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2EF2E8F2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90.2%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7DF5E9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9.6%</w:t>
            </w:r>
          </w:p>
        </w:tc>
      </w:tr>
      <w:tr w:rsidR="00506FC3" w:rsidRPr="00506FC3" w14:paraId="7D2D2C09" w14:textId="77777777" w:rsidTr="00E9354A">
        <w:trPr>
          <w:trHeight w:val="345"/>
        </w:trPr>
        <w:tc>
          <w:tcPr>
            <w:tcW w:w="1248" w:type="dxa"/>
            <w:vMerge/>
            <w:shd w:val="clear" w:color="auto" w:fill="auto"/>
          </w:tcPr>
          <w:p w14:paraId="77F238E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16" w:type="dxa"/>
            <w:tcBorders>
              <w:right w:val="single" w:sz="8" w:space="0" w:color="auto"/>
            </w:tcBorders>
            <w:shd w:val="clear" w:color="auto" w:fill="auto"/>
          </w:tcPr>
          <w:p w14:paraId="227DECE8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Sensitivity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3F644D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2.9%</w:t>
            </w:r>
          </w:p>
        </w:tc>
        <w:tc>
          <w:tcPr>
            <w:tcW w:w="68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9BBCDA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4.3%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CDB944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8.6%</w:t>
            </w: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3493CA0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53.3%</w:t>
            </w:r>
          </w:p>
        </w:tc>
        <w:tc>
          <w:tcPr>
            <w:tcW w:w="69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BA76E3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3.3%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3BEE4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6.7%</w:t>
            </w:r>
          </w:p>
        </w:tc>
        <w:tc>
          <w:tcPr>
            <w:tcW w:w="101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330F06A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48.8%</w:t>
            </w:r>
          </w:p>
        </w:tc>
        <w:tc>
          <w:tcPr>
            <w:tcW w:w="94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783C517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72.5%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2CA7C5" w14:textId="77777777" w:rsidR="00506FC3" w:rsidRPr="00506FC3" w:rsidRDefault="00506FC3" w:rsidP="00506FC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18"/>
                <w:szCs w:val="18"/>
                <w:lang w:eastAsia="en-US"/>
              </w:rPr>
            </w:pPr>
            <w:r w:rsidRPr="00506FC3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86.3%</w:t>
            </w:r>
          </w:p>
        </w:tc>
      </w:tr>
    </w:tbl>
    <w:p w14:paraId="0B986CDB" w14:textId="16CC52F5" w:rsidR="00AC1092" w:rsidRPr="00A05CD2" w:rsidRDefault="00A05CD2" w:rsidP="00A05CD2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  <w:r w:rsidRPr="00A641CD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  <w:vertAlign w:val="superscript"/>
        </w:rPr>
        <w:t>a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>The diagnostic cutoff value of AFP</w:t>
      </w:r>
      <w:r w:rsidRPr="00BF3C9F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 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was </w:t>
      </w:r>
      <w:r w:rsidRPr="00BF3C9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400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 xml:space="preserve"> </w:t>
      </w:r>
      <w:r w:rsidRPr="00BF3C9F">
        <w:rPr>
          <w:rFonts w:ascii="Times New Roman" w:eastAsia="宋体" w:hAnsi="Times New Roman" w:cs="Times New Roman" w:hint="eastAsia"/>
          <w:color w:val="FF0000"/>
          <w:kern w:val="0"/>
          <w:szCs w:val="21"/>
        </w:rPr>
        <w:t>ng/mL</w:t>
      </w:r>
      <w:r w:rsidRPr="00BF3C9F">
        <w:rPr>
          <w:rFonts w:ascii="Times New Roman" w:eastAsia="宋体" w:hAnsi="Times New Roman" w:cs="Times New Roman"/>
          <w:color w:val="FF0000"/>
          <w:kern w:val="0"/>
          <w:szCs w:val="21"/>
        </w:rPr>
        <w:t>.</w:t>
      </w:r>
    </w:p>
    <w:sectPr w:rsidR="00AC1092" w:rsidRPr="00A05CD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ACE1F" w14:textId="77777777" w:rsidR="00EB6898" w:rsidRDefault="00EB6898" w:rsidP="00C07E13">
      <w:r>
        <w:separator/>
      </w:r>
    </w:p>
  </w:endnote>
  <w:endnote w:type="continuationSeparator" w:id="0">
    <w:p w14:paraId="39366DB3" w14:textId="77777777" w:rsidR="00EB6898" w:rsidRDefault="00EB6898" w:rsidP="00C07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76285" w14:textId="77777777" w:rsidR="00EB6898" w:rsidRDefault="00EB6898" w:rsidP="00C07E13">
      <w:r>
        <w:separator/>
      </w:r>
    </w:p>
  </w:footnote>
  <w:footnote w:type="continuationSeparator" w:id="0">
    <w:p w14:paraId="2DB4D0DB" w14:textId="77777777" w:rsidR="00EB6898" w:rsidRDefault="00EB6898" w:rsidP="00C07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02"/>
    <w:rsid w:val="000C0276"/>
    <w:rsid w:val="000C5921"/>
    <w:rsid w:val="003428D3"/>
    <w:rsid w:val="00367799"/>
    <w:rsid w:val="003A6CE4"/>
    <w:rsid w:val="004B422E"/>
    <w:rsid w:val="00506FC3"/>
    <w:rsid w:val="00665CE5"/>
    <w:rsid w:val="006872CD"/>
    <w:rsid w:val="00794D20"/>
    <w:rsid w:val="00816131"/>
    <w:rsid w:val="009F398F"/>
    <w:rsid w:val="00A05CD2"/>
    <w:rsid w:val="00A1116B"/>
    <w:rsid w:val="00A11F9C"/>
    <w:rsid w:val="00A24176"/>
    <w:rsid w:val="00A3218C"/>
    <w:rsid w:val="00A73281"/>
    <w:rsid w:val="00AB3667"/>
    <w:rsid w:val="00AC1092"/>
    <w:rsid w:val="00AC5EEB"/>
    <w:rsid w:val="00AF0648"/>
    <w:rsid w:val="00B9626D"/>
    <w:rsid w:val="00BB1A68"/>
    <w:rsid w:val="00BF7102"/>
    <w:rsid w:val="00C07E13"/>
    <w:rsid w:val="00CA2735"/>
    <w:rsid w:val="00CE0F06"/>
    <w:rsid w:val="00E9354A"/>
    <w:rsid w:val="00EB6898"/>
    <w:rsid w:val="00ED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8BA78"/>
  <w15:chartTrackingRefBased/>
  <w15:docId w15:val="{29FF027F-F8CE-4992-8558-3EB67F5E4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07E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E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E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羽鸣</dc:creator>
  <cp:keywords/>
  <dc:description/>
  <cp:lastModifiedBy>zhangs</cp:lastModifiedBy>
  <cp:revision>31</cp:revision>
  <cp:lastPrinted>2020-05-14T02:28:00Z</cp:lastPrinted>
  <dcterms:created xsi:type="dcterms:W3CDTF">2020-02-19T08:27:00Z</dcterms:created>
  <dcterms:modified xsi:type="dcterms:W3CDTF">2020-05-28T14:05:00Z</dcterms:modified>
</cp:coreProperties>
</file>